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336A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0E4DDD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991C768" w14:textId="77777777" w:rsidTr="7926094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1E6E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7DFFD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CDC6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34023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44FC5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925838E" w14:textId="77777777" w:rsidTr="79260946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689BE2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3F43D3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280346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C2D3F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D4AADB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64F6BF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5F58F5E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34C1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CB86AC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9B4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B62A4D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A35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2E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AED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506E4" w14:textId="13BBC3B1" w:rsidR="0068643A" w:rsidRPr="00FD6E06" w:rsidRDefault="004810AA" w:rsidP="105726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ldData xml:space="preserve">/////2UAAAAUAAYAQwBoAGUAYwBrADMAAAABAAAAAAAAAAAAAAAAAAAAAAAAAAAA
</w:fldData>
              </w:fldChar>
            </w:r>
            <w:bookmarkStart w:id="0" w:name="Check3"/>
            <w:r w:rsidR="462D139D" w:rsidRPr="105726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>x</w:instrText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622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75860" w14:textId="28498E89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524151B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194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C8C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0AE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608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CD26D" w14:textId="139281EC" w:rsidR="0068643A" w:rsidRPr="00FD6E06" w:rsidRDefault="007271B8" w:rsidP="105726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188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48DCE5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A8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7B3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F4B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EAFB4" w14:textId="08782F57" w:rsidR="0068643A" w:rsidRPr="00FD6E06" w:rsidRDefault="00467C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743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6D2FB" w14:textId="53DD65C3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44447C8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F24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107B75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2A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894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520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E3E45" w14:textId="438F4F1C" w:rsidR="0068643A" w:rsidRPr="00FD6E06" w:rsidRDefault="004810AA" w:rsidP="105726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7C4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33CCE" w14:textId="788F157E" w:rsidR="0068643A" w:rsidRPr="00FD6E06" w:rsidRDefault="002A0E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67C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B345D0F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D22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E9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372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AC08C" w14:textId="6BDACAEC" w:rsidR="0068643A" w:rsidRPr="00FD6E06" w:rsidRDefault="004810AA" w:rsidP="105726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9AF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53A25" w14:textId="75E6A1EC" w:rsidR="0068643A" w:rsidRPr="00FD6E06" w:rsidRDefault="002A0E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01-304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229EC33A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2C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996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629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135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7C968" w14:textId="43A7B333" w:rsidR="0068643A" w:rsidRPr="00FD6E06" w:rsidRDefault="007271B8" w:rsidP="105726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678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25C471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45B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E4BD59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DDF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93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4A3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53BC2" w14:textId="05BCD93A" w:rsidR="0068643A" w:rsidRPr="00FD6E06" w:rsidRDefault="004810AA" w:rsidP="105726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25A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F0522" w14:textId="644B119A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FD6E06" w14:paraId="01A99F6D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0CA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7B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5E3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EC1EB" w14:textId="38E63786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242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45BFD" w14:textId="1B8C08D4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68643A" w:rsidRPr="00FD6E06" w14:paraId="105D242E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5DA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96E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1C9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C21E6" w14:textId="72ECE505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D53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D4215" w14:textId="3F340F86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304</w:t>
            </w:r>
          </w:p>
        </w:tc>
      </w:tr>
      <w:tr w:rsidR="00BB4AE3" w:rsidRPr="00FD6E06" w14:paraId="5454A9A4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41B8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8D910D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D8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71A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4D9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AFFE9" w14:textId="051AECC0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872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03E93" w14:textId="4C0D71D3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975FC6B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27F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311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FEAD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DF14A6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0BE91" w14:textId="74F945DB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B96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8529B" w14:textId="21994840" w:rsidR="0068643A" w:rsidRPr="00FD6E06" w:rsidRDefault="002A0E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="00467C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467C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67C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0BDE0269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6175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EFF318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F3E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026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4F3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81B43" w14:textId="19F9E709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AC5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BDD92" w14:textId="7B0BE4D8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A3C7675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DB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70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1E9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D6D9C" w14:textId="2320FD24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2A7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366D3" w14:textId="343499C5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C4D8A46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93D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AA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D40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6C499" w14:textId="439C22BF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111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FE97E" w14:textId="6FF9AB20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05FD2C3A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E70E0" w14:textId="57EDDCF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C7FB776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661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F6B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1D9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9A05C" w14:textId="5B42D8EE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9DE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0C3AF" w14:textId="1E4A926A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318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65</w:t>
            </w:r>
          </w:p>
        </w:tc>
      </w:tr>
      <w:tr w:rsidR="0068643A" w:rsidRPr="00FD6E06" w14:paraId="566F9790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E0E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0A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82E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4B4BC" w14:textId="2E88FD33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677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ADAFA" w14:textId="6AF817FB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318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65</w:t>
            </w:r>
          </w:p>
        </w:tc>
      </w:tr>
      <w:tr w:rsidR="0068643A" w:rsidRPr="00FD6E06" w14:paraId="1149D205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65A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D5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539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AB1B2" w14:textId="58666617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FD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0EFBC" w14:textId="39314652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170</w:t>
            </w:r>
          </w:p>
        </w:tc>
      </w:tr>
      <w:tr w:rsidR="0068643A" w:rsidRPr="00FD6E06" w14:paraId="60B27E73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AD1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A94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0E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BBD37" w14:textId="6B677504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6DA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15E10" w14:textId="35650B94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75B5A2A6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9F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691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46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5F42E" w14:textId="7B011389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536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E18AF" w14:textId="5828E701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49501CEF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DB9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380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896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D5D80" w14:textId="73575CFC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8F1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3B192" w14:textId="143FD28A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BB4AE3" w:rsidRPr="00FD6E06" w14:paraId="4CA514CF" w14:textId="77777777" w:rsidTr="7926094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2D01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520F13A" w14:textId="77777777" w:rsidTr="7926094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C3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2A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9ED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688B2" w14:textId="30ADE79A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6F1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017E1" w14:textId="4DEE1185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318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484166F" w14:textId="77777777" w:rsidTr="79260946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7BD2F36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136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CE7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C0847" w14:textId="1A9ADCE8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648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95379" w14:textId="21654070" w:rsidR="0068643A" w:rsidRPr="00FD6E06" w:rsidRDefault="002A0E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68643A" w:rsidRPr="00FD6E06" w14:paraId="706987D3" w14:textId="77777777" w:rsidTr="79260946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1A5D73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63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598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9FB5C" w14:textId="42198194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CDC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C54B0" w14:textId="3136DF31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5A96CF2B" w14:textId="77777777" w:rsidTr="79260946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1B8CAA1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5A7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4D6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5957D" w14:textId="11EA16AF" w:rsidR="0068643A" w:rsidRPr="00FD6E06" w:rsidRDefault="004810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49D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ED179" w14:textId="1B4C3BDE" w:rsidR="0068643A" w:rsidRPr="00FD6E06" w:rsidRDefault="002A0E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25373671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698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27A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00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2B90D" w14:textId="678CE7AD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1E7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CF58" w14:textId="128B1DDD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158A80CC" w14:textId="77777777" w:rsidTr="7926094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04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7F5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982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CBA54" w14:textId="23A0BAAE" w:rsidR="0068643A" w:rsidRPr="00FD6E06" w:rsidRDefault="004810AA" w:rsidP="7926094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50D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75B68" w14:textId="0FB2CBE2" w:rsidR="0068643A" w:rsidRPr="00FD6E06" w:rsidRDefault="00467C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0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</w:tbl>
    <w:p w14:paraId="7D7BC7AE" w14:textId="77777777" w:rsidR="00FD6E06" w:rsidRDefault="00FD6E06"/>
    <w:sectPr w:rsidR="00FD6E06" w:rsidSect="00FD6E06">
      <w:headerReference w:type="default" r:id="rId10"/>
      <w:footerReference w:type="even" r:id="rId11"/>
      <w:footerReference w:type="defaul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38B04" w14:textId="77777777" w:rsidR="00F6698D" w:rsidRDefault="00F6698D" w:rsidP="00FD6E06">
      <w:pPr>
        <w:spacing w:after="0" w:line="240" w:lineRule="auto"/>
      </w:pPr>
      <w:r>
        <w:separator/>
      </w:r>
    </w:p>
  </w:endnote>
  <w:endnote w:type="continuationSeparator" w:id="0">
    <w:p w14:paraId="6453A3CC" w14:textId="77777777" w:rsidR="00F6698D" w:rsidRDefault="00F6698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4A816" w14:textId="3B346854" w:rsidR="005F09B2" w:rsidRDefault="005F09B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9325EC" wp14:editId="5BE6142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68475" cy="409575"/>
              <wp:effectExtent l="0" t="0" r="3175" b="0"/>
              <wp:wrapNone/>
              <wp:docPr id="418574548" name="Text Box 2" descr="Sensitivity: Offici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8475" cy="4095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C05B92" w14:textId="5A85D916" w:rsidR="005F09B2" w:rsidRPr="005F09B2" w:rsidRDefault="005F09B2" w:rsidP="005F09B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F09B2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Sensitivity: Offici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 w14:anchorId="22958F58">
            <v:shapetype id="_x0000_t202" coordsize="21600,21600" o:spt="202" path="m,l,21600r21600,l21600,xe" w14:anchorId="649325EC">
              <v:stroke joinstyle="miter"/>
              <v:path gradientshapeok="t" o:connecttype="rect"/>
            </v:shapetype>
            <v:shape id="Text Box 2" style="position:absolute;margin-left:0;margin-top:0;width:139.25pt;height:32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ensitivity: Official Use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">
              <v:fill o:detectmouseclick="t"/>
              <v:textbox style="mso-fit-shape-to-text:t" inset="20pt,0,0,15pt">
                <w:txbxContent>
                  <w:p w:rsidRPr="005F09B2" w:rsidR="005F09B2" w:rsidP="005F09B2" w:rsidRDefault="005F09B2" w14:paraId="1A58DF13" w14:textId="5A85D916">
                    <w:pPr>
                      <w:spacing w:after="0"/>
                      <w:rPr>
                        <w:rFonts w:ascii="Aptos" w:hAnsi="Aptos" w:eastAsia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5F09B2">
                      <w:rPr>
                        <w:rFonts w:ascii="Aptos" w:hAnsi="Aptos" w:eastAsia="Aptos" w:cs="Aptos"/>
                        <w:noProof/>
                        <w:color w:val="000000"/>
                        <w:sz w:val="24"/>
                        <w:szCs w:val="24"/>
                      </w:rPr>
                      <w:t>Sensitivity: Offici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00D7F" w14:textId="2E788E28" w:rsidR="00FD6E06" w:rsidRDefault="005F09B2" w:rsidP="00F901F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1F26E4B" wp14:editId="6F0883E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68475" cy="409575"/>
              <wp:effectExtent l="0" t="0" r="3175" b="0"/>
              <wp:wrapNone/>
              <wp:docPr id="263568860" name="Text Box 3" descr="Sensitivity: Offici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8475" cy="4095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244B42" w14:textId="7E67CBF5" w:rsidR="005F09B2" w:rsidRPr="005F09B2" w:rsidRDefault="005F09B2" w:rsidP="005F09B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F09B2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Sensitivity: Offici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14="http://schemas.microsoft.com/office/drawing/2010/main" xmlns:pic="http://schemas.openxmlformats.org/drawingml/2006/picture" xmlns:aclsh="http://schemas.microsoft.com/office/drawing/2020/classificationShape" xmlns:a="http://schemas.openxmlformats.org/drawingml/2006/main">
          <w:pict w14:anchorId="46284279">
            <v:shapetype id="_x0000_t202" coordsize="21600,21600" o:spt="202" path="m,l,21600r21600,l21600,xe" w14:anchorId="61F26E4B">
              <v:stroke joinstyle="miter"/>
              <v:path gradientshapeok="t" o:connecttype="rect"/>
            </v:shapetype>
            <v:shape id="Text Box 3" style="position:absolute;margin-left:0;margin-top:0;width:139.25pt;height:32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ensitivity: Official Use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">
              <v:fill o:detectmouseclick="t"/>
              <v:textbox style="mso-fit-shape-to-text:t" inset="20pt,0,0,15pt">
                <w:txbxContent>
                  <w:p w:rsidRPr="005F09B2" w:rsidR="005F09B2" w:rsidP="005F09B2" w:rsidRDefault="005F09B2" w14:paraId="41CA87ED" w14:textId="7E67CBF5">
                    <w:pPr>
                      <w:spacing w:after="0"/>
                      <w:rPr>
                        <w:rFonts w:ascii="Aptos" w:hAnsi="Aptos" w:eastAsia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5F09B2">
                      <w:rPr>
                        <w:rFonts w:ascii="Aptos" w:hAnsi="Aptos" w:eastAsia="Aptos" w:cs="Aptos"/>
                        <w:noProof/>
                        <w:color w:val="000000"/>
                        <w:sz w:val="24"/>
                        <w:szCs w:val="24"/>
                      </w:rPr>
                      <w:t>Sensitivity: Offici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  <w:t xml:space="preserve">         </w:t>
    </w:r>
    <w:r w:rsidR="00F901FE">
      <w:rPr>
        <w:noProof/>
        <w:lang w:eastAsia="en-GB"/>
      </w:rPr>
      <w:drawing>
        <wp:inline distT="0" distB="0" distL="0" distR="0" wp14:anchorId="03B4D2EA" wp14:editId="4B0BFE4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0CE7C" w14:textId="5375512A" w:rsidR="005F09B2" w:rsidRDefault="005F09B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6B78F2C" wp14:editId="130260C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68475" cy="409575"/>
              <wp:effectExtent l="0" t="0" r="3175" b="0"/>
              <wp:wrapNone/>
              <wp:docPr id="973746155" name="Text Box 1" descr="Sensitivity: Offici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8475" cy="4095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E1662F" w14:textId="6D19D4B7" w:rsidR="005F09B2" w:rsidRPr="005F09B2" w:rsidRDefault="005F09B2" w:rsidP="005F09B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F09B2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Sensitivity: Offici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 w14:anchorId="31C102FE">
            <v:shapetype id="_x0000_t202" coordsize="21600,21600" o:spt="202" path="m,l,21600r21600,l21600,xe" w14:anchorId="56B78F2C">
              <v:stroke joinstyle="miter"/>
              <v:path gradientshapeok="t" o:connecttype="rect"/>
            </v:shapetype>
            <v:shape id="Text Box 1" style="position:absolute;margin-left:0;margin-top:0;width:139.25pt;height:32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ensitivity: Official Use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">
              <v:fill o:detectmouseclick="t"/>
              <v:textbox style="mso-fit-shape-to-text:t" inset="20pt,0,0,15pt">
                <w:txbxContent>
                  <w:p w:rsidRPr="005F09B2" w:rsidR="005F09B2" w:rsidP="005F09B2" w:rsidRDefault="005F09B2" w14:paraId="611FC389" w14:textId="6D19D4B7">
                    <w:pPr>
                      <w:spacing w:after="0"/>
                      <w:rPr>
                        <w:rFonts w:ascii="Aptos" w:hAnsi="Aptos" w:eastAsia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5F09B2">
                      <w:rPr>
                        <w:rFonts w:ascii="Aptos" w:hAnsi="Aptos" w:eastAsia="Aptos" w:cs="Aptos"/>
                        <w:noProof/>
                        <w:color w:val="000000"/>
                        <w:sz w:val="24"/>
                        <w:szCs w:val="24"/>
                      </w:rPr>
                      <w:t>Sensitivity: Offici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B9F07" w14:textId="77777777" w:rsidR="00F6698D" w:rsidRDefault="00F6698D" w:rsidP="00FD6E06">
      <w:pPr>
        <w:spacing w:after="0" w:line="240" w:lineRule="auto"/>
      </w:pPr>
      <w:r>
        <w:separator/>
      </w:r>
    </w:p>
  </w:footnote>
  <w:footnote w:type="continuationSeparator" w:id="0">
    <w:p w14:paraId="12A50330" w14:textId="77777777" w:rsidR="00F6698D" w:rsidRDefault="00F6698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A2738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3708F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201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18B8"/>
    <w:rsid w:val="001E4CA1"/>
    <w:rsid w:val="002253F7"/>
    <w:rsid w:val="00231990"/>
    <w:rsid w:val="002A0E49"/>
    <w:rsid w:val="00341291"/>
    <w:rsid w:val="004165DB"/>
    <w:rsid w:val="00467C90"/>
    <w:rsid w:val="004810AA"/>
    <w:rsid w:val="005F09B2"/>
    <w:rsid w:val="00664936"/>
    <w:rsid w:val="0068643A"/>
    <w:rsid w:val="007271B8"/>
    <w:rsid w:val="00750A0E"/>
    <w:rsid w:val="007924AC"/>
    <w:rsid w:val="007F46AD"/>
    <w:rsid w:val="009B20D2"/>
    <w:rsid w:val="00A0782F"/>
    <w:rsid w:val="00A17652"/>
    <w:rsid w:val="00AF612E"/>
    <w:rsid w:val="00B567D4"/>
    <w:rsid w:val="00BB4AE3"/>
    <w:rsid w:val="00CA6DD4"/>
    <w:rsid w:val="00CC0C85"/>
    <w:rsid w:val="00D678A6"/>
    <w:rsid w:val="00EE17D5"/>
    <w:rsid w:val="00F6698D"/>
    <w:rsid w:val="00F901FE"/>
    <w:rsid w:val="00FD6E06"/>
    <w:rsid w:val="10572647"/>
    <w:rsid w:val="14DA8653"/>
    <w:rsid w:val="1C31453A"/>
    <w:rsid w:val="22F1E7C2"/>
    <w:rsid w:val="2B417045"/>
    <w:rsid w:val="2D861331"/>
    <w:rsid w:val="37454EB1"/>
    <w:rsid w:val="389758BA"/>
    <w:rsid w:val="3D65371C"/>
    <w:rsid w:val="462D139D"/>
    <w:rsid w:val="465C3032"/>
    <w:rsid w:val="4E27CBD6"/>
    <w:rsid w:val="5207E307"/>
    <w:rsid w:val="525E5641"/>
    <w:rsid w:val="5C944AB2"/>
    <w:rsid w:val="6F0C9517"/>
    <w:rsid w:val="6FBDEB0F"/>
    <w:rsid w:val="71A95E65"/>
    <w:rsid w:val="771E14A9"/>
    <w:rsid w:val="7769641B"/>
    <w:rsid w:val="79260946"/>
    <w:rsid w:val="7C99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81FD9"/>
  <w15:docId w15:val="{C14247B5-A403-5946-B209-629EBEB6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5B94FF706701478AF1AF592446930F" ma:contentTypeVersion="5" ma:contentTypeDescription="Create a new document." ma:contentTypeScope="" ma:versionID="f5c4f10a5d0da5fde88bae9c38e56497">
  <xsd:schema xmlns:xsd="http://www.w3.org/2001/XMLSchema" xmlns:xs="http://www.w3.org/2001/XMLSchema" xmlns:p="http://schemas.microsoft.com/office/2006/metadata/properties" xmlns:ns2="85ddbc6a-92f9-4dd0-b1d1-7a9d9e63f663" targetNamespace="http://schemas.microsoft.com/office/2006/metadata/properties" ma:root="true" ma:fieldsID="7242d226aa8e882ecd79222cf8409fb3" ns2:_="">
    <xsd:import namespace="85ddbc6a-92f9-4dd0-b1d1-7a9d9e63f6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ddbc6a-92f9-4dd0-b1d1-7a9d9e63f6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D03518-AA89-4D8D-ABA0-F7F84C15FD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4C640A-AE3E-4A48-851E-10C2F7DEE3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5A58E53-D772-4EAC-9610-7067B3D7DA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ddbc6a-92f9-4dd0-b1d1-7a9d9e63f6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07</Words>
  <Characters>4604</Characters>
  <Application>Microsoft Office Word</Application>
  <DocSecurity>0</DocSecurity>
  <Lines>38</Lines>
  <Paragraphs>10</Paragraphs>
  <ScaleCrop>false</ScaleCrop>
  <Company>Springer-SBM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it Bansal</cp:lastModifiedBy>
  <cp:revision>11</cp:revision>
  <dcterms:created xsi:type="dcterms:W3CDTF">2025-09-23T12:23:00Z</dcterms:created>
  <dcterms:modified xsi:type="dcterms:W3CDTF">2025-11-2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5B94FF706701478AF1AF592446930F</vt:lpwstr>
  </property>
  <property fmtid="{D5CDD505-2E9C-101B-9397-08002B2CF9AE}" pid="3" name="docLang">
    <vt:lpwstr>en</vt:lpwstr>
  </property>
  <property fmtid="{D5CDD505-2E9C-101B-9397-08002B2CF9AE}" pid="4" name="ClassificationContentMarkingFooterShapeIds">
    <vt:lpwstr>3a0a2feb,18f2f0d4,fb5bddc</vt:lpwstr>
  </property>
  <property fmtid="{D5CDD505-2E9C-101B-9397-08002B2CF9AE}" pid="5" name="ClassificationContentMarkingFooterFontProps">
    <vt:lpwstr>#000000,12,Aptos</vt:lpwstr>
  </property>
  <property fmtid="{D5CDD505-2E9C-101B-9397-08002B2CF9AE}" pid="6" name="ClassificationContentMarkingFooterText">
    <vt:lpwstr>Sensitivity: Official Use</vt:lpwstr>
  </property>
  <property fmtid="{D5CDD505-2E9C-101B-9397-08002B2CF9AE}" pid="7" name="MSIP_Label_85917025-a8ec-4cda-875c-cb94c48daac9_Enabled">
    <vt:lpwstr>true</vt:lpwstr>
  </property>
  <property fmtid="{D5CDD505-2E9C-101B-9397-08002B2CF9AE}" pid="8" name="MSIP_Label_85917025-a8ec-4cda-875c-cb94c48daac9_SetDate">
    <vt:lpwstr>2025-09-23T12:23:03Z</vt:lpwstr>
  </property>
  <property fmtid="{D5CDD505-2E9C-101B-9397-08002B2CF9AE}" pid="9" name="MSIP_Label_85917025-a8ec-4cda-875c-cb94c48daac9_Method">
    <vt:lpwstr>Standard</vt:lpwstr>
  </property>
  <property fmtid="{D5CDD505-2E9C-101B-9397-08002B2CF9AE}" pid="10" name="MSIP_Label_85917025-a8ec-4cda-875c-cb94c48daac9_Name">
    <vt:lpwstr>Internal</vt:lpwstr>
  </property>
  <property fmtid="{D5CDD505-2E9C-101B-9397-08002B2CF9AE}" pid="11" name="MSIP_Label_85917025-a8ec-4cda-875c-cb94c48daac9_SiteId">
    <vt:lpwstr>80bdb1d3-debd-4f2d-9316-510b9ecdab02</vt:lpwstr>
  </property>
  <property fmtid="{D5CDD505-2E9C-101B-9397-08002B2CF9AE}" pid="12" name="MSIP_Label_85917025-a8ec-4cda-875c-cb94c48daac9_ActionId">
    <vt:lpwstr>0e5997c9-a859-4055-a61f-80254a3a7701</vt:lpwstr>
  </property>
  <property fmtid="{D5CDD505-2E9C-101B-9397-08002B2CF9AE}" pid="13" name="MSIP_Label_85917025-a8ec-4cda-875c-cb94c48daac9_ContentBits">
    <vt:lpwstr>2</vt:lpwstr>
  </property>
  <property fmtid="{D5CDD505-2E9C-101B-9397-08002B2CF9AE}" pid="14" name="MSIP_Label_85917025-a8ec-4cda-875c-cb94c48daac9_Tag">
    <vt:lpwstr>10, 3, 0, 2</vt:lpwstr>
  </property>
</Properties>
</file>